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A05F8A">
      <w:pPr>
        <w:pStyle w:val="4"/>
        <w:spacing w:before="240" w:after="240"/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Tables</w:t>
      </w:r>
    </w:p>
    <w:p w14:paraId="2E7CCF9C">
      <w:pPr>
        <w:spacing w:line="360" w:lineRule="exact"/>
        <w:jc w:val="center"/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14:ligatures w14:val="standardContextual"/>
        </w:rPr>
      </w:pPr>
      <w:r>
        <w:rPr>
          <w:rFonts w:hint="default" w:ascii="Times New Roman Bold" w:hAnsi="Times New Roman Bold" w:eastAsia="仿宋" w:cs="Times New Roman Bold"/>
          <w:b/>
          <w:bCs/>
          <w:color w:val="auto"/>
          <w:sz w:val="24"/>
          <w:szCs w:val="24"/>
          <w:highlight w:val="none"/>
          <w:lang w:val="en-US" w:eastAsia="zh-CN"/>
          <w14:ligatures w14:val="standardContextual"/>
        </w:rPr>
        <w:t xml:space="preserve">Supplementary </w:t>
      </w:r>
      <w:r>
        <w:rPr>
          <w:rFonts w:hint="default" w:ascii="Times New Roman Bold" w:hAnsi="Times New Roman Bold" w:eastAsia="仿宋" w:cs="Times New Roman Bold"/>
          <w:b/>
          <w:bCs/>
          <w:color w:val="auto"/>
          <w:sz w:val="24"/>
          <w:szCs w:val="24"/>
          <w:highlight w:val="none"/>
          <w14:ligatures w14:val="standardContextual"/>
        </w:rPr>
        <w:t xml:space="preserve">Table </w:t>
      </w:r>
      <w:r>
        <w:rPr>
          <w:rFonts w:hint="default" w:ascii="Times New Roman Bold" w:hAnsi="Times New Roman Bold" w:eastAsia="仿宋" w:cs="Times New Roman Bold"/>
          <w:b/>
          <w:bCs/>
          <w:color w:val="auto"/>
          <w:sz w:val="24"/>
          <w:szCs w:val="24"/>
          <w:highlight w:val="none"/>
          <w:lang w:val="en-US" w:eastAsia="zh-CN"/>
          <w14:ligatures w14:val="standardContextual"/>
        </w:rPr>
        <w:t>1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14:ligatures w14:val="standardContextual"/>
        </w:rPr>
        <w:t xml:space="preserve"> Seroconversion rates and GMTs 30 days after the 3rd dose in 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  <w14:ligatures w14:val="standardContextual"/>
        </w:rPr>
        <w:t>s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14:ligatures w14:val="standardContextual"/>
        </w:rPr>
        <w:t xml:space="preserve">usceptible and 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  <w14:ligatures w14:val="standardContextual"/>
        </w:rPr>
        <w:t>n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14:ligatures w14:val="standardContextual"/>
        </w:rPr>
        <w:t>on-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  <w14:ligatures w14:val="standardContextual"/>
        </w:rPr>
        <w:t>s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14:ligatures w14:val="standardContextual"/>
        </w:rPr>
        <w:t xml:space="preserve">usceptible 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  <w14:ligatures w14:val="standardContextual"/>
        </w:rPr>
        <w:t>i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14:ligatures w14:val="standardContextual"/>
        </w:rPr>
        <w:t>nfants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  <w14:ligatures w14:val="standardContextual"/>
        </w:rPr>
        <w:t xml:space="preserve"> b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14:ligatures w14:val="standardContextual"/>
        </w:rPr>
        <w:t>etween Group 1 and Group 2, PPS.</w:t>
      </w:r>
    </w:p>
    <w:tbl>
      <w:tblPr>
        <w:tblStyle w:val="2"/>
        <w:tblW w:w="617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2991"/>
        <w:gridCol w:w="2435"/>
        <w:gridCol w:w="2436"/>
        <w:gridCol w:w="872"/>
      </w:tblGrid>
      <w:tr w14:paraId="1A95B976">
        <w:trPr>
          <w:trHeight w:val="340" w:hRule="atLeast"/>
          <w:jc w:val="center"/>
        </w:trPr>
        <w:tc>
          <w:tcPr>
            <w:tcW w:w="8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A717BE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Serum antibodies</w:t>
            </w:r>
          </w:p>
        </w:tc>
        <w:tc>
          <w:tcPr>
            <w:tcW w:w="142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46C2FE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Parameters of immunogenicity</w:t>
            </w:r>
          </w:p>
        </w:tc>
        <w:tc>
          <w:tcPr>
            <w:tcW w:w="11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B36490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Group 1</w:t>
            </w:r>
          </w:p>
        </w:tc>
        <w:tc>
          <w:tcPr>
            <w:tcW w:w="11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25BD6E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Group 2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E10BFC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lang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value</w:t>
            </w:r>
          </w:p>
        </w:tc>
      </w:tr>
      <w:tr w14:paraId="566FA041">
        <w:trPr>
          <w:trHeight w:val="34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108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usceptibl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071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287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E3C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2B6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1DE3379A">
        <w:trPr>
          <w:trHeight w:val="34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FA95">
            <w:pPr>
              <w:ind w:firstLine="200" w:firstLineChars="100"/>
              <w:jc w:val="left"/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  <w:t>Anti-t</w:t>
            </w: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  <w:lang w:eastAsia="zh-Hans"/>
              </w:rPr>
              <w:t>ype</w:t>
            </w: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color w:val="auto"/>
                <w:sz w:val="20"/>
                <w:szCs w:val="20"/>
                <w:highlight w:val="none"/>
              </w:rPr>
              <w:t>I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D41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n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7E7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7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7F2C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5663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</w:pPr>
          </w:p>
        </w:tc>
      </w:tr>
      <w:tr w14:paraId="1D6B4404">
        <w:trPr>
          <w:trHeight w:val="34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BE60">
            <w:pPr>
              <w:ind w:firstLine="200" w:firstLineChars="10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109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50B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97.88, 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E98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97.80, 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953E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.000</w:t>
            </w:r>
          </w:p>
        </w:tc>
      </w:tr>
      <w:tr w14:paraId="5B1D2875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624B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905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[95% CI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130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153.22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984.50, 1350.85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D84B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374.44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162.71, 1624.7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814D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07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494FEA74">
        <w:trPr>
          <w:trHeight w:val="187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EC22">
            <w:pPr>
              <w:ind w:firstLine="200" w:firstLineChars="100"/>
              <w:jc w:val="left"/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  <w:t>Anti-t</w:t>
            </w: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  <w:lang w:eastAsia="zh-Hans"/>
              </w:rPr>
              <w:t>ype</w:t>
            </w: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  <w:t xml:space="preserve"> II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D78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n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ED1D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19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0D53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1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17D5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</w:pPr>
          </w:p>
        </w:tc>
      </w:tr>
      <w:tr w14:paraId="1EB32CB7">
        <w:trPr>
          <w:trHeight w:val="187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CFB6">
            <w:pPr>
              <w:ind w:firstLine="200" w:firstLineChars="10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74F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3A7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98.13, 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EE85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99.46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97.03, 99.9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DD71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0.487</w:t>
            </w:r>
          </w:p>
        </w:tc>
      </w:tr>
      <w:tr w14:paraId="0A2693BD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3B4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E19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[95% CI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242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305.7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276.52, 338.1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15CF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340.14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302.2, 382.84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01B7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0.13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2D35B6C9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3AE2">
            <w:pPr>
              <w:ind w:firstLine="200" w:firstLineChars="10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  <w:t>Anti-t</w:t>
            </w: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  <w:lang w:eastAsia="zh-Hans"/>
              </w:rPr>
              <w:t>ype</w:t>
            </w: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  <w:t xml:space="preserve"> III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3BFD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n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D62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9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BAF3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2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C491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3337A14E">
        <w:trPr>
          <w:trHeight w:val="34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1B1C4">
            <w:pPr>
              <w:ind w:firstLine="200" w:firstLineChars="10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82B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3B75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98.14, 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A8E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98.17, 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2671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.0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6FDF1E9F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088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D8B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[95% CI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2B3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598.78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527.79, 679.3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349F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664.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583.86, 755.14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C3DF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279</w:t>
            </w:r>
          </w:p>
        </w:tc>
      </w:tr>
      <w:tr w14:paraId="2261CAE3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C56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仿宋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</w:rPr>
              <w:t>on-</w:t>
            </w:r>
            <w:r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</w:rPr>
              <w:t>usceptibl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D08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9DC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2103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52B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702CA2E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F41F">
            <w:pPr>
              <w:ind w:firstLine="200" w:firstLineChars="100"/>
              <w:jc w:val="left"/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  <w:t>Anti-t</w:t>
            </w: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  <w:lang w:eastAsia="zh-Hans"/>
              </w:rPr>
              <w:t>ype</w:t>
            </w: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color w:val="auto"/>
                <w:sz w:val="20"/>
                <w:szCs w:val="20"/>
                <w:highlight w:val="none"/>
              </w:rPr>
              <w:t>I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C8A3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E58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4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8650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E4D1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</w:pPr>
          </w:p>
        </w:tc>
      </w:tr>
      <w:tr w14:paraId="51F89707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C218">
            <w:pPr>
              <w:ind w:firstLine="200" w:firstLineChars="10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67E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9CF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95.35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89.06, 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E57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84.0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73.28, 94.9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98ED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07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359F7061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129C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641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[95% CI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AE4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611.3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427.16, 874.8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AEA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604.44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385.05, 948.8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9A1D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528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587D17C2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54A1">
            <w:pPr>
              <w:ind w:firstLine="200" w:firstLineChars="100"/>
              <w:jc w:val="left"/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  <w:t>Anti-t</w:t>
            </w: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  <w:lang w:eastAsia="zh-Hans"/>
              </w:rPr>
              <w:t>ype</w:t>
            </w: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  <w:t xml:space="preserve"> II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46F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F203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2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663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5237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</w:pPr>
          </w:p>
        </w:tc>
      </w:tr>
      <w:tr w14:paraId="0D3C6787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25A6">
            <w:pPr>
              <w:ind w:firstLine="200" w:firstLineChars="10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E60E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F8B5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95.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75.13, 99.8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7A7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86.28, 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ADEC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0.444</w:t>
            </w:r>
          </w:p>
        </w:tc>
      </w:tr>
      <w:tr w14:paraId="58586D62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5F07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427E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[95% CI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8A28C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204.36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131.02, 318.76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572F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315.1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211.72, 469.1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AA11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0"/>
                <w:szCs w:val="20"/>
                <w:highlight w:val="none"/>
              </w:rPr>
              <w:t>0.379</w:t>
            </w:r>
          </w:p>
        </w:tc>
      </w:tr>
      <w:tr w14:paraId="1D2F3E56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8204">
            <w:pPr>
              <w:ind w:firstLine="200" w:firstLineChars="100"/>
              <w:jc w:val="left"/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  <w:t>Anti-t</w:t>
            </w: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  <w:lang w:eastAsia="zh-Hans"/>
              </w:rPr>
              <w:t>ype</w:t>
            </w:r>
            <w:r>
              <w:rPr>
                <w:rFonts w:hint="default" w:ascii="Times New Roman Regular" w:hAnsi="Times New Roman Regular" w:eastAsia="华文仿宋" w:cs="Times New Roman Regular"/>
                <w:color w:val="auto"/>
                <w:sz w:val="20"/>
                <w:szCs w:val="20"/>
                <w:highlight w:val="none"/>
              </w:rPr>
              <w:t xml:space="preserve"> III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D8E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958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8A5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67AD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</w:pPr>
          </w:p>
        </w:tc>
      </w:tr>
      <w:tr w14:paraId="0089786C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EF16">
            <w:pPr>
              <w:ind w:firstLine="200" w:firstLineChars="100"/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7B6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D45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77.78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52.36, 93.5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54F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69.15, 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64D4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24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7E17468A">
        <w:trPr>
          <w:trHeight w:val="90" w:hRule="atLeast"/>
          <w:jc w:val="center"/>
        </w:trPr>
        <w:tc>
          <w:tcPr>
            <w:tcW w:w="8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801D8F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3F832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[95% CI]</w:t>
            </w:r>
          </w:p>
        </w:tc>
        <w:tc>
          <w:tcPr>
            <w:tcW w:w="11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69D44C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414.3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276.71, 620.54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10B7DB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699.3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382.72, 1278.0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15969C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20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</w:tbl>
    <w:p w14:paraId="73020AD4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0B65FD25">
      <w:pPr>
        <w:spacing w:line="360" w:lineRule="exact"/>
        <w:jc w:val="center"/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  <w14:ligatures w14:val="standardContextual"/>
        </w:rPr>
      </w:pPr>
      <w:r>
        <w:rPr>
          <w:rFonts w:hint="default" w:ascii="Times New Roman Bold" w:hAnsi="Times New Roman Bold" w:eastAsia="仿宋" w:cs="Times New Roman Bold"/>
          <w:b/>
          <w:bCs/>
          <w:color w:val="auto"/>
          <w:sz w:val="24"/>
          <w:szCs w:val="24"/>
          <w:highlight w:val="none"/>
          <w:lang w:val="en-US" w:eastAsia="zh-CN"/>
          <w14:ligatures w14:val="standardContextual"/>
        </w:rPr>
        <w:t xml:space="preserve">Supplementary Table </w:t>
      </w:r>
      <w:r>
        <w:rPr>
          <w:rFonts w:hint="eastAsia" w:ascii="Times New Roman Bold" w:hAnsi="Times New Roman Bold" w:eastAsia="仿宋" w:cs="Times New Roman Bold"/>
          <w:b/>
          <w:bCs/>
          <w:color w:val="auto"/>
          <w:sz w:val="24"/>
          <w:szCs w:val="24"/>
          <w:highlight w:val="none"/>
          <w:lang w:val="en-US" w:eastAsia="zh-CN"/>
          <w14:ligatures w14:val="standardContextual"/>
        </w:rPr>
        <w:t>2</w:t>
      </w:r>
      <w:r>
        <w:rPr>
          <w:rFonts w:hint="default" w:ascii="Times New Roman Bold" w:hAnsi="Times New Roman Bold" w:eastAsia="仿宋" w:cs="Times New Roman Bold"/>
          <w:b/>
          <w:bCs/>
          <w:color w:val="auto"/>
          <w:sz w:val="24"/>
          <w:szCs w:val="24"/>
          <w:highlight w:val="none"/>
          <w:lang w:val="en-US" w:eastAsia="zh-CN"/>
          <w14:ligatures w14:val="standardContextual"/>
        </w:rPr>
        <w:t xml:space="preserve"> 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  <w14:ligatures w14:val="standardContextual"/>
        </w:rPr>
        <w:t>Seroconversion rat</w:t>
      </w:r>
      <w:bookmarkStart w:id="0" w:name="_GoBack"/>
      <w:bookmarkEnd w:id="0"/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  <w14:ligatures w14:val="standardContextual"/>
        </w:rPr>
        <w:t>es and GMCs 30 days after the 3rd dose in susceptible and non-susceptible infants between Group1 and Group3, PPS.</w:t>
      </w:r>
    </w:p>
    <w:tbl>
      <w:tblPr>
        <w:tblStyle w:val="2"/>
        <w:tblW w:w="623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2978"/>
        <w:gridCol w:w="2114"/>
        <w:gridCol w:w="2415"/>
        <w:gridCol w:w="955"/>
      </w:tblGrid>
      <w:tr w14:paraId="774AC351">
        <w:trPr>
          <w:trHeight w:val="340" w:hRule="atLeast"/>
          <w:jc w:val="center"/>
        </w:trPr>
        <w:tc>
          <w:tcPr>
            <w:tcW w:w="101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2AD29B7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Serum antibodies</w:t>
            </w:r>
          </w:p>
        </w:tc>
        <w:tc>
          <w:tcPr>
            <w:tcW w:w="140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2630F1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Parameters of immunogenicity</w:t>
            </w:r>
          </w:p>
        </w:tc>
        <w:tc>
          <w:tcPr>
            <w:tcW w:w="99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C3050C3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Group 1</w:t>
            </w:r>
          </w:p>
        </w:tc>
        <w:tc>
          <w:tcPr>
            <w:tcW w:w="113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497200E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Group 3</w:t>
            </w:r>
          </w:p>
        </w:tc>
        <w:tc>
          <w:tcPr>
            <w:tcW w:w="44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4B5A368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lang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value</w:t>
            </w:r>
          </w:p>
        </w:tc>
      </w:tr>
      <w:tr w14:paraId="45C690D5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81E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usceptibl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A16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B74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29D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189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451CB6F1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C492">
            <w:pPr>
              <w:ind w:firstLine="200" w:firstLineChars="100"/>
              <w:jc w:val="both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anti-P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DFC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33D4">
            <w:pPr>
              <w:jc w:val="left"/>
              <w:rPr>
                <w:rFonts w:hint="default" w:ascii="Times New Roman Regular" w:hAnsi="Times New Roman Regular" w:eastAsia="等线" w:cs="Times New Roman Regular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21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3808">
            <w:pPr>
              <w:jc w:val="left"/>
              <w:rPr>
                <w:rFonts w:hint="default" w:ascii="Times New Roman Regular" w:hAnsi="Times New Roman Regular" w:eastAsia="等线" w:cs="Times New Roman Regular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2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0CBC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480C2C55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E30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B63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66B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77.5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71.38, 82.9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AA2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84.5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78.94, 89.0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118D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068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51C9E756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981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653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C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F67CB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31.0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28.51, 33.7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B17B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39.26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36.16, 42.62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BA9E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&lt;0.001</w:t>
            </w:r>
          </w:p>
        </w:tc>
      </w:tr>
      <w:tr w14:paraId="07C79218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D0E2">
            <w:pPr>
              <w:ind w:firstLine="200" w:firstLineChars="100"/>
              <w:jc w:val="both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anti-FH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5D6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DACD">
            <w:pPr>
              <w:jc w:val="left"/>
              <w:rPr>
                <w:rFonts w:hint="default" w:ascii="Times New Roman Regular" w:hAnsi="Times New Roman Regular" w:eastAsia="等线" w:cs="Times New Roman Regular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21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B823">
            <w:pPr>
              <w:jc w:val="left"/>
              <w:rPr>
                <w:rFonts w:hint="default" w:ascii="Times New Roman Regular" w:hAnsi="Times New Roman Regular" w:eastAsia="等线" w:cs="Times New Roman Regular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2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9AA8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77FA5AA8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000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5B1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D713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80.84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74.92, 85.8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6E29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85.58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80.05, 90.05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DFBE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194</w:t>
            </w:r>
          </w:p>
        </w:tc>
      </w:tr>
      <w:tr w14:paraId="1A302C6E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C8A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998C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C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FE8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29.3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27.64, 31.2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190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32.68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30.60, 34.8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B373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01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7606682D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92C9">
            <w:pPr>
              <w:ind w:firstLine="200" w:firstLineChars="100"/>
              <w:jc w:val="both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anti-D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648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650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20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4A4C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2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142A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1BD20494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A6D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5183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1B8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98.25, 100.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F8DD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98.28, 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02A3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.000</w:t>
            </w:r>
          </w:p>
        </w:tc>
      </w:tr>
      <w:tr w14:paraId="7D5E54F0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61A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27BB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C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577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.4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.37, 1.6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77F9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.6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.48, 1.75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C9DF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216</w:t>
            </w:r>
          </w:p>
        </w:tc>
      </w:tr>
      <w:tr w14:paraId="3A5BCFF6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4660">
            <w:pPr>
              <w:ind w:firstLine="200" w:firstLineChars="100"/>
              <w:jc w:val="both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anti-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F68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ABA8">
            <w:pPr>
              <w:jc w:val="left"/>
              <w:rPr>
                <w:rFonts w:hint="default" w:ascii="Times New Roman Regular" w:hAnsi="Times New Roman Regular" w:eastAsia="等线" w:cs="Times New Roman Regular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20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A984D">
            <w:pPr>
              <w:jc w:val="left"/>
              <w:rPr>
                <w:rFonts w:hint="default" w:ascii="Times New Roman Regular" w:hAnsi="Times New Roman Regular" w:eastAsia="等线" w:cs="Times New Roman Regular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2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B1A4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4EDE5F8E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CB4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2D6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65DE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98.21, 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DCD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98.28, 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690F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.000</w:t>
            </w:r>
          </w:p>
        </w:tc>
      </w:tr>
      <w:tr w14:paraId="10A8C97E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B53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9E4E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C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6C72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4.7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4.38, 5.1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2D95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4.2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4.01, 4.55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C4F6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04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78655501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FC4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</w:rPr>
              <w:t>on-</w:t>
            </w:r>
            <w:r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</w:rPr>
              <w:t>usceptibl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C29B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F8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7FA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812E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仿宋" w:cs="Times New Roman Regular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2E006908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FF31">
            <w:pPr>
              <w:ind w:firstLine="200" w:firstLineChars="100"/>
              <w:jc w:val="both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anti-P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425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48151">
            <w:pPr>
              <w:jc w:val="left"/>
              <w:rPr>
                <w:rFonts w:hint="default" w:ascii="Times New Roman Regular" w:hAnsi="Times New Roman Regular" w:eastAsia="等线" w:cs="Times New Roman Regular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D205">
            <w:pPr>
              <w:jc w:val="left"/>
              <w:rPr>
                <w:rFonts w:hint="default" w:ascii="Times New Roman Regular" w:hAnsi="Times New Roman Regular" w:eastAsia="等线" w:cs="Times New Roman Regular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E737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002462D4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6FA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0F1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866ED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97.5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D91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60.24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2F45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.0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1702B1B2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F4B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F7FB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C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B735C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42.3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B18EC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42.9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9.66, 93.65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C7BA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48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5E1DA4AA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D777">
            <w:pPr>
              <w:ind w:firstLine="200" w:firstLineChars="100"/>
              <w:jc w:val="both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anti-FH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670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C6B7E">
            <w:pPr>
              <w:jc w:val="left"/>
              <w:rPr>
                <w:rFonts w:hint="default" w:ascii="Times New Roman Regular" w:hAnsi="Times New Roman Regular" w:eastAsia="等线" w:cs="Times New Roman Regular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C423">
            <w:pPr>
              <w:jc w:val="left"/>
              <w:rPr>
                <w:rFonts w:hint="default" w:ascii="Times New Roman Regular" w:hAnsi="Times New Roman Regular" w:eastAsia="等线" w:cs="Times New Roman Regular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984B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60CE4656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103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271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0993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0, 97.5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7F5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0, 33.6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BED5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.0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468D24C9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271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E58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C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F72C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38.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AFE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43.2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33.17, 56.26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ABFB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328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769ABBBE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3FBF">
            <w:pPr>
              <w:ind w:firstLine="200" w:firstLineChars="100"/>
              <w:jc w:val="both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anti-D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FA5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9FC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FCF2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8A17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0D97ED12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67E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188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4B6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83.3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35.88, 99.58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51C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39.76, 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0F53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.000</w:t>
            </w:r>
          </w:p>
        </w:tc>
      </w:tr>
      <w:tr w14:paraId="3E07939F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B30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3BAE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C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EAFD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.68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0.82, 3.46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0FD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.95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0.84, 4.55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3BCF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770</w:t>
            </w:r>
          </w:p>
        </w:tc>
      </w:tr>
      <w:tr w14:paraId="28AE8322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59BD">
            <w:pPr>
              <w:ind w:firstLine="200" w:firstLineChars="100"/>
              <w:jc w:val="both"/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anti-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055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E119">
            <w:pPr>
              <w:jc w:val="left"/>
              <w:rPr>
                <w:rFonts w:hint="default" w:ascii="Times New Roman Regular" w:hAnsi="Times New Roman Regular" w:eastAsia="等线" w:cs="Times New Roman Regular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A59D5">
            <w:pPr>
              <w:jc w:val="left"/>
              <w:rPr>
                <w:rFonts w:hint="default" w:ascii="Times New Roman Regular" w:hAnsi="Times New Roman Regular" w:eastAsia="等线" w:cs="Times New Roman Regular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A704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4CAE0EA8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A07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7C1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Seroconversion, Rate% [95% CI]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B61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90.9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58.72, 99.7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C90E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47.82, 1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5F96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1.00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438D27FE">
        <w:trPr>
          <w:trHeight w:val="340" w:hRule="atLeast"/>
          <w:jc w:val="center"/>
        </w:trPr>
        <w:tc>
          <w:tcPr>
            <w:tcW w:w="10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0E699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6D9C9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GMC [95% CI]</w:t>
            </w:r>
          </w:p>
        </w:tc>
        <w:tc>
          <w:tcPr>
            <w:tcW w:w="9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B7201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2.94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1.78, 4.85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33B6B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4.1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[</w:t>
            </w:r>
            <w:r>
              <w:rPr>
                <w:rFonts w:hint="default" w:ascii="Times New Roman Regular" w:hAnsi="Times New Roman Regular" w:eastAsia="等线" w:cs="Times New Roman Regular"/>
                <w:sz w:val="20"/>
                <w:szCs w:val="20"/>
                <w:highlight w:val="none"/>
              </w:rPr>
              <w:t>3.71, 4.5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43B9A5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0"/>
                <w:szCs w:val="20"/>
                <w:highlight w:val="none"/>
              </w:rPr>
              <w:t>0.36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</w:tbl>
    <w:p w14:paraId="4C5766E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F35102"/>
    <w:rsid w:val="2777C361"/>
    <w:rsid w:val="3AFF08AB"/>
    <w:rsid w:val="6CF35102"/>
    <w:rsid w:val="BEEA1C20"/>
    <w:rsid w:val="DFBDAD61"/>
    <w:rsid w:val="EF7F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uiPriority w:val="0"/>
    <w:rPr>
      <w:rFonts w:ascii="Calibri" w:hAnsi="Calibri" w:cs="Calibri"/>
      <w:sz w:val="20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9:28:00Z</dcterms:created>
  <dc:creator>HSS</dc:creator>
  <cp:lastModifiedBy>HSS</cp:lastModifiedBy>
  <dcterms:modified xsi:type="dcterms:W3CDTF">2025-08-01T09:2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8E67C3E82E72EC282B188C68A7A68431_41</vt:lpwstr>
  </property>
</Properties>
</file>